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0E2" w:rsidRPr="00721CA3" w:rsidRDefault="009B60E2" w:rsidP="009B60E2">
      <w:pPr>
        <w:rPr>
          <w:rFonts w:ascii="Times New Roman" w:hAnsi="Times New Roman" w:cs="Times New Roman"/>
          <w:b/>
          <w:sz w:val="24"/>
          <w:szCs w:val="24"/>
        </w:rPr>
      </w:pPr>
      <w:r w:rsidRPr="00721CA3">
        <w:rPr>
          <w:rFonts w:ascii="Times New Roman" w:hAnsi="Times New Roman" w:cs="Times New Roman"/>
          <w:b/>
          <w:sz w:val="24"/>
          <w:szCs w:val="24"/>
        </w:rPr>
        <w:t>Supplemetary 3</w:t>
      </w:r>
      <w:r>
        <w:rPr>
          <w:rFonts w:ascii="Times New Roman" w:hAnsi="Times New Roman" w:cs="Times New Roman"/>
          <w:b/>
          <w:sz w:val="24"/>
          <w:szCs w:val="24"/>
        </w:rPr>
        <w:t>, Myocardial work parameters (n= 59)</w:t>
      </w:r>
    </w:p>
    <w:p w:rsidR="009B60E2" w:rsidRDefault="009B60E2" w:rsidP="009B60E2">
      <w:pPr>
        <w:rPr>
          <w:b/>
        </w:rPr>
      </w:pPr>
    </w:p>
    <w:tbl>
      <w:tblPr>
        <w:tblW w:w="9928" w:type="dxa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205"/>
        <w:gridCol w:w="1213"/>
        <w:gridCol w:w="1298"/>
        <w:gridCol w:w="1298"/>
        <w:gridCol w:w="1298"/>
        <w:gridCol w:w="1207"/>
        <w:gridCol w:w="1207"/>
        <w:gridCol w:w="1202"/>
      </w:tblGrid>
      <w:tr w:rsidR="009B60E2" w:rsidTr="006C0C91">
        <w:trPr>
          <w:trHeight w:val="314"/>
        </w:trPr>
        <w:tc>
          <w:tcPr>
            <w:tcW w:w="12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sz w:val="18"/>
                <w:szCs w:val="18"/>
              </w:rPr>
            </w:pPr>
            <w:bookmarkStart w:id="0" w:name="_Hlk78461972"/>
            <w:r>
              <w:rPr>
                <w:sz w:val="18"/>
                <w:szCs w:val="18"/>
              </w:rPr>
              <w:t> 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ype of Exercise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 exercise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ost exercise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4h post exercis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P- value 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P-value </w:t>
            </w:r>
          </w:p>
        </w:tc>
      </w:tr>
      <w:tr w:rsidR="009B60E2" w:rsidTr="006C0C91">
        <w:trPr>
          <w:trHeight w:val="32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9B60E2" w:rsidRDefault="009B60E2" w:rsidP="006C0C91">
            <w:pPr>
              <w:spacing w:after="0" w:line="256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9B60E2" w:rsidRDefault="009B60E2" w:rsidP="006C0C91">
            <w:pPr>
              <w:spacing w:after="0" w:line="25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9B60E2" w:rsidRDefault="009B60E2" w:rsidP="006C0C91">
            <w:pPr>
              <w:spacing w:after="0" w:line="25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9B60E2" w:rsidRDefault="009B60E2" w:rsidP="006C0C91">
            <w:pPr>
              <w:spacing w:after="0" w:line="25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9B60E2" w:rsidRDefault="009B60E2" w:rsidP="006C0C91">
            <w:pPr>
              <w:spacing w:after="0" w:line="25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-pos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ost-24h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-24h</w:t>
            </w:r>
          </w:p>
        </w:tc>
      </w:tr>
      <w:tr w:rsidR="009B60E2" w:rsidTr="006C0C91">
        <w:trPr>
          <w:trHeight w:val="953"/>
        </w:trPr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WI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361CF5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PET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56.0 (1899.0,2399.5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5.0 (1621.5,2201.0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.0 (1764.0,2208.5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9B60E2" w:rsidTr="006C0C91">
        <w:trPr>
          <w:trHeight w:val="953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WI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3.0 (2192.0, 2638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3.0 (1888.5, 2390.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2.0 (2103.5, 2496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9B60E2" w:rsidTr="006C0C91">
        <w:trPr>
          <w:trHeight w:val="953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CW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361CF5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PE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3.0 (2151.5,2668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6.0 (1972.3,2434.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6.0 (2095.5,2641.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</w:tr>
      <w:tr w:rsidR="009B60E2" w:rsidTr="006C0C91">
        <w:trPr>
          <w:trHeight w:val="953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CW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1.0 (2360,2811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2.0 (2035.8,2580.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7.5 (2254.0,2676.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9B60E2" w:rsidTr="006C0C91">
        <w:trPr>
          <w:trHeight w:val="639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WW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361CF5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PE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0 (37.5,128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0 (41.8,104.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0 (33.5,88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</w:t>
            </w:r>
          </w:p>
        </w:tc>
      </w:tr>
      <w:tr w:rsidR="009B60E2" w:rsidTr="006C0C91">
        <w:trPr>
          <w:trHeight w:val="639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WW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0 (36.0,81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0 (41.5,129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0 (30.8,66.8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 w:themeFill="background1" w:themeFillShade="D9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</w:tr>
      <w:tr w:rsidR="009B60E2" w:rsidTr="006C0C91">
        <w:trPr>
          <w:trHeight w:val="628"/>
        </w:trPr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WE</w:t>
            </w:r>
          </w:p>
        </w:tc>
        <w:tc>
          <w:tcPr>
            <w:tcW w:w="1241" w:type="dxa"/>
            <w:shd w:val="clear" w:color="auto" w:fill="FFFFFF"/>
            <w:vAlign w:val="center"/>
            <w:hideMark/>
          </w:tcPr>
          <w:p w:rsidR="009B60E2" w:rsidRDefault="00361CF5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PET</w:t>
            </w:r>
          </w:p>
        </w:tc>
        <w:tc>
          <w:tcPr>
            <w:tcW w:w="1241" w:type="dxa"/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0 (95.0,98.0)</w:t>
            </w:r>
          </w:p>
        </w:tc>
        <w:tc>
          <w:tcPr>
            <w:tcW w:w="1241" w:type="dxa"/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0 (95.0,98.0)</w:t>
            </w:r>
          </w:p>
        </w:tc>
        <w:tc>
          <w:tcPr>
            <w:tcW w:w="1241" w:type="dxa"/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0 (95.0,98.0)</w:t>
            </w:r>
          </w:p>
        </w:tc>
        <w:tc>
          <w:tcPr>
            <w:tcW w:w="1241" w:type="dxa"/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241" w:type="dxa"/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</w:t>
            </w:r>
          </w:p>
        </w:tc>
      </w:tr>
      <w:tr w:rsidR="009B60E2" w:rsidTr="006C0C91">
        <w:trPr>
          <w:trHeight w:val="639"/>
        </w:trPr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GW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0(96.0,98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0 (94.8,98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0 (97.0,98.0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9B60E2" w:rsidRDefault="009B60E2" w:rsidP="006C0C91">
            <w:pPr>
              <w:spacing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bookmarkEnd w:id="0"/>
      </w:tr>
    </w:tbl>
    <w:p w:rsidR="009B60E2" w:rsidRPr="00721CA3" w:rsidRDefault="009B60E2" w:rsidP="009B60E2">
      <w:pPr>
        <w:rPr>
          <w:rFonts w:ascii="Times New Roman" w:hAnsi="Times New Roman" w:cs="Times New Roman"/>
          <w:b/>
          <w:sz w:val="24"/>
          <w:szCs w:val="24"/>
        </w:rPr>
      </w:pPr>
    </w:p>
    <w:p w:rsidR="009B60E2" w:rsidRPr="00721CA3" w:rsidRDefault="009B60E2" w:rsidP="009B60E2">
      <w:pPr>
        <w:rPr>
          <w:rFonts w:ascii="Times New Roman" w:hAnsi="Times New Roman" w:cs="Times New Roman"/>
          <w:b/>
          <w:sz w:val="24"/>
          <w:szCs w:val="24"/>
        </w:rPr>
      </w:pPr>
      <w:bookmarkStart w:id="1" w:name="OLE_LINK1"/>
      <w:bookmarkStart w:id="2" w:name="OLE_LINK2"/>
      <w:r w:rsidRPr="00721CA3">
        <w:rPr>
          <w:rFonts w:ascii="Times New Roman" w:hAnsi="Times New Roman" w:cs="Times New Roman"/>
          <w:sz w:val="24"/>
          <w:szCs w:val="24"/>
          <w:lang w:val="en-GB"/>
        </w:rPr>
        <w:t>Values are median (25</w:t>
      </w:r>
      <w:r w:rsidRPr="00721C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21CA3">
        <w:rPr>
          <w:rFonts w:ascii="Times New Roman" w:hAnsi="Times New Roman" w:cs="Times New Roman"/>
          <w:sz w:val="24"/>
          <w:szCs w:val="24"/>
          <w:lang w:val="en-GB"/>
        </w:rPr>
        <w:t>75</w:t>
      </w:r>
      <w:r w:rsidRPr="00721C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proofErr w:type="gramEnd"/>
      <w:r w:rsidRPr="00721CA3">
        <w:rPr>
          <w:rFonts w:ascii="Times New Roman" w:hAnsi="Times New Roman" w:cs="Times New Roman"/>
          <w:sz w:val="24"/>
          <w:szCs w:val="24"/>
          <w:lang w:val="en-GB"/>
        </w:rPr>
        <w:t xml:space="preserve"> percentile). </w:t>
      </w:r>
      <w:bookmarkEnd w:id="1"/>
      <w:bookmarkEnd w:id="2"/>
      <w:r w:rsidR="00361CF5">
        <w:rPr>
          <w:rFonts w:ascii="Times New Roman" w:hAnsi="Times New Roman" w:cs="Times New Roman"/>
          <w:sz w:val="24"/>
          <w:szCs w:val="24"/>
          <w:lang w:val="en-US"/>
        </w:rPr>
        <w:t xml:space="preserve">GWI, global work index; GCW, global constructive work; GWW, </w:t>
      </w:r>
      <w:r w:rsidRPr="00721CA3">
        <w:rPr>
          <w:rFonts w:ascii="Times New Roman" w:hAnsi="Times New Roman" w:cs="Times New Roman"/>
          <w:sz w:val="24"/>
          <w:szCs w:val="24"/>
          <w:lang w:val="en-US"/>
        </w:rPr>
        <w:t>global wasted wor</w:t>
      </w:r>
      <w:r w:rsidR="00361CF5">
        <w:rPr>
          <w:rFonts w:ascii="Times New Roman" w:hAnsi="Times New Roman" w:cs="Times New Roman"/>
          <w:sz w:val="24"/>
          <w:szCs w:val="24"/>
          <w:lang w:val="en-US"/>
        </w:rPr>
        <w:t xml:space="preserve">k; GWE, </w:t>
      </w:r>
      <w:r>
        <w:rPr>
          <w:rFonts w:ascii="Times New Roman" w:hAnsi="Times New Roman" w:cs="Times New Roman"/>
          <w:sz w:val="24"/>
          <w:szCs w:val="24"/>
          <w:lang w:val="en-US"/>
        </w:rPr>
        <w:t>global work efficiency</w:t>
      </w:r>
      <w:r w:rsidR="00361CF5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3" w:name="_GoBack"/>
      <w:bookmarkEnd w:id="3"/>
    </w:p>
    <w:p w:rsidR="000E097B" w:rsidRDefault="00361CF5"/>
    <w:sectPr w:rsidR="000E09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0E2"/>
    <w:rsid w:val="00361CF5"/>
    <w:rsid w:val="009B60E2"/>
    <w:rsid w:val="00C00A00"/>
    <w:rsid w:val="00DA0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CB1D0"/>
  <w15:chartTrackingRefBased/>
  <w15:docId w15:val="{68FEB5FD-70A2-415D-A50D-CCCED9DAB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0E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vik, Christine Bjørkvik</dc:creator>
  <cp:keywords/>
  <dc:description/>
  <cp:lastModifiedBy>Erevik, Christine Bjørkvik</cp:lastModifiedBy>
  <cp:revision>2</cp:revision>
  <dcterms:created xsi:type="dcterms:W3CDTF">2022-09-20T13:32:00Z</dcterms:created>
  <dcterms:modified xsi:type="dcterms:W3CDTF">2022-10-21T07:44:00Z</dcterms:modified>
</cp:coreProperties>
</file>